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8FA13" w14:textId="7A98AA95" w:rsidR="00EA0DBB" w:rsidRPr="00014371" w:rsidRDefault="00360B37" w:rsidP="00EA0DBB">
      <w:pPr>
        <w:spacing w:after="0"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RY </w:t>
      </w:r>
      <w:r w:rsidR="00BF3C9E">
        <w:rPr>
          <w:rFonts w:ascii="Times New Roman" w:hAnsi="Times New Roman"/>
          <w:b/>
        </w:rPr>
        <w:t>MATERIAL</w:t>
      </w:r>
      <w:r w:rsidR="007F60D0">
        <w:rPr>
          <w:rFonts w:ascii="Times New Roman" w:hAnsi="Times New Roman"/>
          <w:b/>
        </w:rPr>
        <w:t xml:space="preserve">: </w:t>
      </w:r>
      <w:r w:rsidR="00EA0DBB" w:rsidRPr="00014371">
        <w:rPr>
          <w:rFonts w:ascii="Times New Roman" w:hAnsi="Times New Roman"/>
          <w:b/>
        </w:rPr>
        <w:t xml:space="preserve">Table </w:t>
      </w:r>
      <w:r w:rsidRPr="00014371">
        <w:rPr>
          <w:rFonts w:ascii="Times New Roman" w:hAnsi="Times New Roman"/>
          <w:b/>
        </w:rPr>
        <w:t>S</w:t>
      </w:r>
      <w:r w:rsidR="007F60D0">
        <w:rPr>
          <w:rFonts w:ascii="Times New Roman" w:hAnsi="Times New Roman"/>
          <w:b/>
        </w:rPr>
        <w:t>1 -</w:t>
      </w:r>
      <w:r w:rsidR="00EA0DBB" w:rsidRPr="00014371">
        <w:rPr>
          <w:rFonts w:ascii="Times New Roman" w:hAnsi="Times New Roman"/>
          <w:b/>
        </w:rPr>
        <w:t xml:space="preserve"> Click-PE</w:t>
      </w:r>
      <w:r w:rsidRPr="00014371">
        <w:rPr>
          <w:rFonts w:ascii="Times New Roman" w:hAnsi="Times New Roman"/>
          <w:b/>
        </w:rPr>
        <w:t>Gylation troubleshooting guide</w:t>
      </w:r>
    </w:p>
    <w:tbl>
      <w:tblPr>
        <w:tblStyle w:val="TableGrid"/>
        <w:tblW w:w="1357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02"/>
        <w:gridCol w:w="3828"/>
        <w:gridCol w:w="6945"/>
      </w:tblGrid>
      <w:tr w:rsidR="00014371" w:rsidRPr="00014371" w14:paraId="76DD0B49" w14:textId="77777777" w:rsidTr="007F60D0">
        <w:tc>
          <w:tcPr>
            <w:tcW w:w="2802" w:type="dxa"/>
          </w:tcPr>
          <w:p w14:paraId="5D5E64E6" w14:textId="77777777" w:rsidR="00EA0DBB" w:rsidRPr="00014371" w:rsidRDefault="00EA0DBB" w:rsidP="00EA0DBB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014371">
              <w:rPr>
                <w:rFonts w:ascii="Times New Roman" w:hAnsi="Times New Roman"/>
                <w:b/>
                <w:lang w:val="en-GB"/>
              </w:rPr>
              <w:t>Problem</w:t>
            </w:r>
          </w:p>
        </w:tc>
        <w:tc>
          <w:tcPr>
            <w:tcW w:w="3828" w:type="dxa"/>
          </w:tcPr>
          <w:p w14:paraId="0951A12A" w14:textId="77777777" w:rsidR="00EA0DBB" w:rsidRPr="00014371" w:rsidRDefault="00EA0DBB" w:rsidP="00EA0DBB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014371">
              <w:rPr>
                <w:rFonts w:ascii="Times New Roman" w:hAnsi="Times New Roman"/>
                <w:b/>
                <w:lang w:val="en-GB"/>
              </w:rPr>
              <w:t>Possible reason</w:t>
            </w:r>
          </w:p>
        </w:tc>
        <w:tc>
          <w:tcPr>
            <w:tcW w:w="6945" w:type="dxa"/>
          </w:tcPr>
          <w:p w14:paraId="1BA07CB6" w14:textId="77777777" w:rsidR="00EA0DBB" w:rsidRPr="00014371" w:rsidRDefault="00EA0DBB" w:rsidP="00EA0DBB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014371">
              <w:rPr>
                <w:rFonts w:ascii="Times New Roman" w:hAnsi="Times New Roman"/>
                <w:b/>
                <w:lang w:val="en-GB"/>
              </w:rPr>
              <w:t>Solution</w:t>
            </w:r>
          </w:p>
        </w:tc>
      </w:tr>
      <w:tr w:rsidR="00014371" w:rsidRPr="00014371" w14:paraId="0FA9D8AF" w14:textId="77777777" w:rsidTr="007F60D0">
        <w:tc>
          <w:tcPr>
            <w:tcW w:w="2802" w:type="dxa"/>
          </w:tcPr>
          <w:p w14:paraId="1906E011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Incomplete labelling of thiols by Click-PEGylation</w:t>
            </w:r>
          </w:p>
        </w:tc>
        <w:tc>
          <w:tcPr>
            <w:tcW w:w="3828" w:type="dxa"/>
          </w:tcPr>
          <w:p w14:paraId="37CE990F" w14:textId="6E03CC45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Unreacted propargyl-ma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leimide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arried over to the Click-labelling step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0BD2A6B9" w14:textId="77777777" w:rsidR="00EA0DBB" w:rsidRPr="007F60D0" w:rsidRDefault="00EA0DBB" w:rsidP="00014371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7B56CE90" w14:textId="7BB910A4" w:rsidR="00EA0DBB" w:rsidRPr="00014371" w:rsidRDefault="00014371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Inappropriate ratio of protein:label.</w:t>
            </w:r>
          </w:p>
          <w:p w14:paraId="4C3F66D8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3759421D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764A1D9C" w14:textId="77777777" w:rsidR="00EA0DBB" w:rsidRPr="007F60D0" w:rsidRDefault="00EA0DBB" w:rsidP="00014371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5AA8568F" w14:textId="2FFA6E44" w:rsidR="00EA0DBB" w:rsidRPr="00014371" w:rsidRDefault="00EA0DBB" w:rsidP="00CF227F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ome of the reagents used in the catalyst may </w:t>
            </w:r>
            <w:r w:rsidR="00CF227F">
              <w:rPr>
                <w:rFonts w:ascii="Times New Roman" w:hAnsi="Times New Roman"/>
                <w:sz w:val="22"/>
                <w:szCs w:val="22"/>
                <w:lang w:val="en-GB"/>
              </w:rPr>
              <w:t>be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unstable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6945" w:type="dxa"/>
          </w:tcPr>
          <w:p w14:paraId="070DA257" w14:textId="433E1F36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Remove unreacted propargyl-maleimide before acetone precipitation by applying samples to pre-equilibrated spin columns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311996C8" w14:textId="77777777" w:rsidR="00EA0DBB" w:rsidRPr="007F60D0" w:rsidRDefault="00EA0DBB" w:rsidP="00014371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3DBA52D2" w14:textId="4C41752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djust the protein:label ratio, e.g. by lowering the starting protein concentration. We have found 0.1-0.5 mg protein/mL to work effectively and ensures that all labelling steps reach completeness (see </w:t>
            </w:r>
            <w:r w:rsidR="00364F74">
              <w:rPr>
                <w:rFonts w:ascii="Times New Roman" w:hAnsi="Times New Roman"/>
                <w:sz w:val="22"/>
                <w:szCs w:val="22"/>
                <w:lang w:val="en-GB"/>
              </w:rPr>
              <w:t>Fig. 3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A).</w:t>
            </w:r>
          </w:p>
          <w:p w14:paraId="300805CD" w14:textId="77777777" w:rsidR="00EA0DBB" w:rsidRPr="007F60D0" w:rsidRDefault="00EA0DBB" w:rsidP="00014371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3ED35633" w14:textId="7C6E61B6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Make </w:t>
            </w:r>
            <w:r w:rsidR="00CF22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up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ascorbic acid and CuSO</w:t>
            </w:r>
            <w:r w:rsidRPr="00014371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tocks fresh for each experiment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00AD33D3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014371" w:rsidRPr="00014371" w14:paraId="4AB43604" w14:textId="77777777" w:rsidTr="007F60D0">
        <w:tc>
          <w:tcPr>
            <w:tcW w:w="2802" w:type="dxa"/>
          </w:tcPr>
          <w:p w14:paraId="01EA5971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Non-specific protein labelling by Click-PEGylation</w:t>
            </w:r>
          </w:p>
        </w:tc>
        <w:tc>
          <w:tcPr>
            <w:tcW w:w="3828" w:type="dxa"/>
          </w:tcPr>
          <w:p w14:paraId="46429C2E" w14:textId="2D725EDA" w:rsidR="00EA0DBB" w:rsidRPr="00014371" w:rsidRDefault="00014371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Inappropriate</w:t>
            </w:r>
            <w:r w:rsidR="00EA0DBB"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atio of thiol:labe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l.</w:t>
            </w:r>
          </w:p>
          <w:p w14:paraId="046E62A6" w14:textId="77777777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945" w:type="dxa"/>
            <w:vAlign w:val="center"/>
          </w:tcPr>
          <w:p w14:paraId="235D3B2F" w14:textId="063838EE" w:rsidR="00EA0DBB" w:rsidRPr="00014371" w:rsidRDefault="00EA0DBB" w:rsidP="00014371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An over-excess of propargyl-maleimide compared to thiol concentration may lead to non-specific labelling: lower the propargyl-maleimide concentration, but take care to maintain complete thiol labelling</w:t>
            </w:r>
            <w:r w:rsidRPr="00014371" w:rsidDel="002C660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="00364F74">
              <w:rPr>
                <w:rFonts w:ascii="Times New Roman" w:hAnsi="Times New Roman"/>
                <w:sz w:val="22"/>
                <w:szCs w:val="22"/>
                <w:lang w:val="en-GB"/>
              </w:rPr>
              <w:t>Fig. 3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B-C).</w:t>
            </w:r>
          </w:p>
        </w:tc>
      </w:tr>
      <w:tr w:rsidR="00014371" w:rsidRPr="00014371" w14:paraId="311049DC" w14:textId="77777777" w:rsidTr="007F60D0">
        <w:tc>
          <w:tcPr>
            <w:tcW w:w="2802" w:type="dxa"/>
          </w:tcPr>
          <w:p w14:paraId="6D352739" w14:textId="25F9865B" w:rsidR="00EA0DBB" w:rsidRPr="00014371" w:rsidRDefault="00EA0DBB" w:rsidP="007F60D0">
            <w:pPr>
              <w:spacing w:after="0" w:line="276" w:lineRule="auto"/>
              <w:ind w:right="13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Click-PEGylated protein is inadequat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ely or not detected by Western b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lotting</w:t>
            </w:r>
          </w:p>
          <w:p w14:paraId="2B2EAE6B" w14:textId="77777777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8" w:type="dxa"/>
          </w:tcPr>
          <w:p w14:paraId="2BB6E6C4" w14:textId="711B9A66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PEGylation may impede antibody access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>, d</w:t>
            </w:r>
            <w:r w:rsidR="008134BE"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pending on the 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>cysteine distribution relative to the</w:t>
            </w:r>
            <w:r w:rsidR="008134BE"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tibody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ecognition site</w:t>
            </w:r>
            <w:r w:rsidR="00014371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22BFC04D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0FC55069" w14:textId="7F757413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The buffer during the Click</w:t>
            </w:r>
            <w:r w:rsidR="00A32C9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emistry reaction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step needs to be optimised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1FAA9427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53F0C956" w14:textId="06BD6E1B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The catalyst concentration or the ascorbic acid to CuSO</w:t>
            </w:r>
            <w:r w:rsidRPr="00014371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 xml:space="preserve">4 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ratio is too high.</w:t>
            </w:r>
          </w:p>
          <w:p w14:paraId="5768DB8E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7A8E132F" w14:textId="4696CCFF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The SDS-PAGE transfer buffer dur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ing W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estern blotting needs to be adjusted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6945" w:type="dxa"/>
          </w:tcPr>
          <w:p w14:paraId="7BAB658D" w14:textId="2F0FDC9A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Switch to a polyclonal antibody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or use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a tagged version of the protein of interest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f available.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lso c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ontrol for detection by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quantify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ing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total protein in the 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‘–/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+ catalyst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’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lanes to confirm full recovery/detection (see </w:t>
            </w:r>
            <w:r w:rsidR="00364F7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ig. </w:t>
            </w:r>
            <w:r w:rsidR="003F2E1A">
              <w:rPr>
                <w:rFonts w:ascii="Times New Roman" w:hAnsi="Times New Roman"/>
                <w:sz w:val="22"/>
                <w:szCs w:val="22"/>
                <w:lang w:val="en-GB"/>
              </w:rPr>
              <w:t>2G-H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).</w:t>
            </w:r>
          </w:p>
          <w:p w14:paraId="7963D92A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64AED79E" w14:textId="4F7CBD42" w:rsidR="00740043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Try different buffers (e.g. HEPES v. Tris-based buffers).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Limit the amount of SDS (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ecommended 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&lt;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0.5%)</w:t>
            </w:r>
            <w:r w:rsidR="00740043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14:paraId="5479FBBD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3E447D11" w14:textId="752875A2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Lower the overall concentration of Click catalyst components.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Alternatively, adjust the ascorbic acid to CuSO</w:t>
            </w:r>
            <w:r w:rsidRPr="00014371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atio to generate less Cu</w:t>
            </w:r>
            <w:r w:rsidRPr="00014371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1+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pecies.</w:t>
            </w:r>
          </w:p>
          <w:p w14:paraId="647ECD11" w14:textId="77777777" w:rsidR="00EA0DBB" w:rsidRPr="007F60D0" w:rsidRDefault="00EA0DBB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6F8DE17C" w14:textId="25135E03" w:rsidR="00EA0DBB" w:rsidRPr="00014371" w:rsidRDefault="00EA0DBB" w:rsidP="00E81F85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or 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>accurate</w:t>
            </w:r>
            <w:r w:rsidR="008134BE"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quantification 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>of thiol redox state distribution by band shifting,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t is important to 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nsure complete </w:t>
            </w:r>
            <w:r w:rsidR="008134BE" w:rsidRPr="00014371">
              <w:rPr>
                <w:rFonts w:ascii="Times New Roman" w:hAnsi="Times New Roman"/>
                <w:sz w:val="22"/>
                <w:szCs w:val="22"/>
                <w:lang w:val="en-GB"/>
              </w:rPr>
              <w:t>prote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n transfer within the </w:t>
            </w:r>
            <w:r w:rsidR="00E81F8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ull 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molecular weight range of interest. Optimise the transfer conditions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(e.g</w:t>
            </w:r>
            <w:r w:rsidR="00E81F8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et v. semi-dry)</w:t>
            </w:r>
            <w:r w:rsidR="00E81F8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and the buffer composition (e.g. SDS and methanol content in 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ris/Glycine buffers for wet </w:t>
            </w:r>
            <w:r w:rsidR="00E81F85">
              <w:rPr>
                <w:rFonts w:ascii="Times New Roman" w:hAnsi="Times New Roman"/>
                <w:sz w:val="22"/>
                <w:szCs w:val="22"/>
                <w:lang w:val="en-GB"/>
              </w:rPr>
              <w:t>transfer).</w:t>
            </w:r>
          </w:p>
        </w:tc>
      </w:tr>
      <w:tr w:rsidR="00014371" w:rsidRPr="00014371" w14:paraId="4742AC1A" w14:textId="77777777" w:rsidTr="007F60D0">
        <w:tc>
          <w:tcPr>
            <w:tcW w:w="2802" w:type="dxa"/>
          </w:tcPr>
          <w:p w14:paraId="58EE417B" w14:textId="2292AF34" w:rsidR="00EA0DBB" w:rsidRPr="00014371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Band shifts not resolved or band shape is not linear</w:t>
            </w:r>
          </w:p>
        </w:tc>
        <w:tc>
          <w:tcPr>
            <w:tcW w:w="3828" w:type="dxa"/>
          </w:tcPr>
          <w:p w14:paraId="5CBFA634" w14:textId="3F57EF95" w:rsidR="00CF227F" w:rsidRPr="00CF227F" w:rsidRDefault="00CF227F" w:rsidP="00CF227F">
            <w:pPr>
              <w:spacing w:after="0"/>
              <w:rPr>
                <w:rFonts w:ascii="Times New Roman" w:hAnsi="Times New Roman"/>
                <w:sz w:val="10"/>
                <w:szCs w:val="10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PEG size is insufficient.</w:t>
            </w:r>
            <w:r w:rsidRPr="00CF227F">
              <w:rPr>
                <w:rFonts w:ascii="Times New Roman" w:hAnsi="Times New Roman"/>
                <w:sz w:val="10"/>
                <w:szCs w:val="10"/>
                <w:lang w:val="en-GB"/>
              </w:rPr>
              <w:t xml:space="preserve"> </w:t>
            </w:r>
          </w:p>
          <w:p w14:paraId="604760DE" w14:textId="77777777" w:rsidR="00CF227F" w:rsidRDefault="00CF227F" w:rsidP="00CF227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4752ED3D" w14:textId="1222E8BD" w:rsidR="00CF227F" w:rsidRPr="00014371" w:rsidRDefault="00CF227F" w:rsidP="00CF227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Gel % needs to be adjusted.</w:t>
            </w:r>
          </w:p>
        </w:tc>
        <w:tc>
          <w:tcPr>
            <w:tcW w:w="6945" w:type="dxa"/>
          </w:tcPr>
          <w:p w14:paraId="53642A08" w14:textId="47EE1F31" w:rsidR="00EA0DBB" w:rsidRDefault="00EA0DBB" w:rsidP="007F60D0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Optimise the azide-PEG size to improve the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eparation between redox state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and shifts </w:t>
            </w:r>
            <w:r w:rsidR="003F2E1A">
              <w:rPr>
                <w:rFonts w:ascii="Times New Roman" w:hAnsi="Times New Roman"/>
                <w:sz w:val="22"/>
                <w:szCs w:val="22"/>
                <w:lang w:val="en-GB"/>
              </w:rPr>
              <w:t>(see Fig</w:t>
            </w:r>
            <w:r w:rsidR="007F60D0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="003F2E1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2E-F and Fig. 4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B).</w:t>
            </w:r>
          </w:p>
          <w:p w14:paraId="64A7DE9E" w14:textId="77777777" w:rsidR="00CF227F" w:rsidRPr="00CF227F" w:rsidRDefault="00CF227F" w:rsidP="007F60D0">
            <w:pPr>
              <w:spacing w:after="0" w:line="276" w:lineRule="auto"/>
              <w:rPr>
                <w:rFonts w:ascii="Times New Roman" w:hAnsi="Times New Roman"/>
                <w:sz w:val="10"/>
                <w:szCs w:val="10"/>
                <w:lang w:val="en-GB"/>
              </w:rPr>
            </w:pPr>
          </w:p>
          <w:p w14:paraId="44AD4BD3" w14:textId="1DABBF7F" w:rsidR="00EA0DBB" w:rsidRPr="00014371" w:rsidRDefault="00EA0DBB" w:rsidP="008134BE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Run samples on a more appropriate</w:t>
            </w:r>
            <w:r w:rsidR="008134B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% gel. Note that gradient gels may oc</w:t>
            </w:r>
            <w:r w:rsidRPr="00014371">
              <w:rPr>
                <w:rFonts w:ascii="Times New Roman" w:hAnsi="Times New Roman"/>
                <w:sz w:val="22"/>
                <w:szCs w:val="22"/>
                <w:lang w:val="en-GB"/>
              </w:rPr>
              <w:t>casionally produce ‘smiley’ bands.</w:t>
            </w:r>
          </w:p>
        </w:tc>
      </w:tr>
    </w:tbl>
    <w:p w14:paraId="156F893A" w14:textId="77777777" w:rsidR="0043533B" w:rsidRDefault="0043533B" w:rsidP="00360B37">
      <w:pPr>
        <w:spacing w:after="0"/>
        <w:rPr>
          <w:rFonts w:ascii="Times New Roman" w:hAnsi="Times New Roman"/>
          <w:b/>
        </w:rPr>
      </w:pPr>
    </w:p>
    <w:p w14:paraId="7B8AC244" w14:textId="4E68F67F" w:rsidR="00131687" w:rsidRDefault="00131687" w:rsidP="00360B37">
      <w:pPr>
        <w:spacing w:after="0"/>
        <w:rPr>
          <w:rFonts w:ascii="Times New Roman" w:hAnsi="Times New Roman"/>
          <w:b/>
        </w:rPr>
      </w:pPr>
    </w:p>
    <w:sectPr w:rsidR="00131687" w:rsidSect="007F60D0">
      <w:footerReference w:type="even" r:id="rId9"/>
      <w:footerReference w:type="default" r:id="rId10"/>
      <w:pgSz w:w="15840" w:h="12240" w:orient="landscape"/>
      <w:pgMar w:top="1134" w:right="1134" w:bottom="1134" w:left="1134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F44F5" w14:textId="77777777" w:rsidR="009D2A32" w:rsidRDefault="009D2A32">
      <w:pPr>
        <w:spacing w:after="0"/>
      </w:pPr>
      <w:r>
        <w:separator/>
      </w:r>
    </w:p>
  </w:endnote>
  <w:endnote w:type="continuationSeparator" w:id="0">
    <w:p w14:paraId="11D7DF07" w14:textId="77777777" w:rsidR="009D2A32" w:rsidRDefault="009D2A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">
    <w:altName w:val="Minio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EEE97" w14:textId="77777777" w:rsidR="009D2A32" w:rsidRDefault="009D2A32" w:rsidP="00570C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03DF89" w14:textId="77777777" w:rsidR="009D2A32" w:rsidRDefault="009D2A32" w:rsidP="00570C7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E40A5" w14:textId="77777777" w:rsidR="009D2A32" w:rsidRPr="00CD1C7E" w:rsidRDefault="009D2A32" w:rsidP="00570C71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49137B" w14:textId="77777777" w:rsidR="009D2A32" w:rsidRDefault="009D2A32">
      <w:pPr>
        <w:spacing w:after="0"/>
      </w:pPr>
      <w:r>
        <w:separator/>
      </w:r>
    </w:p>
  </w:footnote>
  <w:footnote w:type="continuationSeparator" w:id="0">
    <w:p w14:paraId="1C589C12" w14:textId="77777777" w:rsidR="009D2A32" w:rsidRDefault="009D2A3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020B"/>
    <w:multiLevelType w:val="hybridMultilevel"/>
    <w:tmpl w:val="0CF6B194"/>
    <w:lvl w:ilvl="0" w:tplc="5B5AF4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39388C"/>
    <w:multiLevelType w:val="hybridMultilevel"/>
    <w:tmpl w:val="57C6C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5C5C7E"/>
    <w:multiLevelType w:val="hybridMultilevel"/>
    <w:tmpl w:val="6D48BD2A"/>
    <w:lvl w:ilvl="0" w:tplc="9C84F3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6F003F"/>
    <w:multiLevelType w:val="hybridMultilevel"/>
    <w:tmpl w:val="9DECE9F0"/>
    <w:lvl w:ilvl="0" w:tplc="8E0A88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3D6EA1"/>
    <w:multiLevelType w:val="hybridMultilevel"/>
    <w:tmpl w:val="BD444D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DC4525A"/>
    <w:multiLevelType w:val="hybridMultilevel"/>
    <w:tmpl w:val="2B780A0E"/>
    <w:lvl w:ilvl="0" w:tplc="0890EA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6C6B38"/>
    <w:multiLevelType w:val="hybridMultilevel"/>
    <w:tmpl w:val="16D0AD32"/>
    <w:lvl w:ilvl="0" w:tplc="04104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478046F"/>
    <w:multiLevelType w:val="hybridMultilevel"/>
    <w:tmpl w:val="60D2BDAC"/>
    <w:lvl w:ilvl="0" w:tplc="51DE0D10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817F01"/>
    <w:multiLevelType w:val="hybridMultilevel"/>
    <w:tmpl w:val="4F4CA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 Leeuwen, Lucie G">
    <w15:presenceInfo w15:providerId="None" w15:userId="van Leeuwen, Lucie 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ee Radical Biol Med H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stsz59vxs92eavwavx5z3r0dertrxddt9&quot;&gt;HMCFlyEndnote&lt;record-ids&gt;&lt;item&gt;274&lt;/item&gt;&lt;item&gt;635&lt;/item&gt;&lt;item&gt;1037&lt;/item&gt;&lt;item&gt;1072&lt;/item&gt;&lt;item&gt;1073&lt;/item&gt;&lt;item&gt;1074&lt;/item&gt;&lt;item&gt;1076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93&lt;/item&gt;&lt;item&gt;1095&lt;/item&gt;&lt;item&gt;1096&lt;/item&gt;&lt;item&gt;1097&lt;/item&gt;&lt;/record-ids&gt;&lt;/item&gt;&lt;/Libraries&gt;"/>
  </w:docVars>
  <w:rsids>
    <w:rsidRoot w:val="00B56A26"/>
    <w:rsid w:val="000009DF"/>
    <w:rsid w:val="00002441"/>
    <w:rsid w:val="00002A64"/>
    <w:rsid w:val="000035B1"/>
    <w:rsid w:val="00010A07"/>
    <w:rsid w:val="00010B38"/>
    <w:rsid w:val="00012A7C"/>
    <w:rsid w:val="00014371"/>
    <w:rsid w:val="00014972"/>
    <w:rsid w:val="0001601F"/>
    <w:rsid w:val="00020851"/>
    <w:rsid w:val="0002207F"/>
    <w:rsid w:val="00024108"/>
    <w:rsid w:val="00024BB3"/>
    <w:rsid w:val="00024C7F"/>
    <w:rsid w:val="00024F38"/>
    <w:rsid w:val="00026FA7"/>
    <w:rsid w:val="00027EBC"/>
    <w:rsid w:val="00034140"/>
    <w:rsid w:val="00036B5B"/>
    <w:rsid w:val="00036F13"/>
    <w:rsid w:val="0003725B"/>
    <w:rsid w:val="0004383C"/>
    <w:rsid w:val="000468E3"/>
    <w:rsid w:val="000476B6"/>
    <w:rsid w:val="00047E04"/>
    <w:rsid w:val="00051F93"/>
    <w:rsid w:val="00053712"/>
    <w:rsid w:val="00053D09"/>
    <w:rsid w:val="00057CF2"/>
    <w:rsid w:val="00064463"/>
    <w:rsid w:val="000651F7"/>
    <w:rsid w:val="0006741A"/>
    <w:rsid w:val="00070C6E"/>
    <w:rsid w:val="00072D26"/>
    <w:rsid w:val="00073587"/>
    <w:rsid w:val="000758EA"/>
    <w:rsid w:val="00075C08"/>
    <w:rsid w:val="000769ED"/>
    <w:rsid w:val="0008210A"/>
    <w:rsid w:val="00084817"/>
    <w:rsid w:val="00087CE9"/>
    <w:rsid w:val="00090521"/>
    <w:rsid w:val="00091998"/>
    <w:rsid w:val="00092C36"/>
    <w:rsid w:val="00092FC4"/>
    <w:rsid w:val="00093E63"/>
    <w:rsid w:val="000944A2"/>
    <w:rsid w:val="000960B5"/>
    <w:rsid w:val="000A039A"/>
    <w:rsid w:val="000A07F4"/>
    <w:rsid w:val="000A0A9D"/>
    <w:rsid w:val="000A1362"/>
    <w:rsid w:val="000A33A0"/>
    <w:rsid w:val="000A5131"/>
    <w:rsid w:val="000A6164"/>
    <w:rsid w:val="000B0439"/>
    <w:rsid w:val="000B0647"/>
    <w:rsid w:val="000B360C"/>
    <w:rsid w:val="000B3C3C"/>
    <w:rsid w:val="000B3EEA"/>
    <w:rsid w:val="000B5107"/>
    <w:rsid w:val="000B5171"/>
    <w:rsid w:val="000B5A90"/>
    <w:rsid w:val="000C099E"/>
    <w:rsid w:val="000C0AB9"/>
    <w:rsid w:val="000C22E3"/>
    <w:rsid w:val="000C262C"/>
    <w:rsid w:val="000C3658"/>
    <w:rsid w:val="000C6B41"/>
    <w:rsid w:val="000D13FF"/>
    <w:rsid w:val="000D1491"/>
    <w:rsid w:val="000D262F"/>
    <w:rsid w:val="000D2794"/>
    <w:rsid w:val="000D708B"/>
    <w:rsid w:val="000E2F12"/>
    <w:rsid w:val="000E7809"/>
    <w:rsid w:val="000F145F"/>
    <w:rsid w:val="000F1E8E"/>
    <w:rsid w:val="000F2E8A"/>
    <w:rsid w:val="000F344A"/>
    <w:rsid w:val="000F3ABE"/>
    <w:rsid w:val="000F468C"/>
    <w:rsid w:val="000F49EC"/>
    <w:rsid w:val="000F4E34"/>
    <w:rsid w:val="000F6CD6"/>
    <w:rsid w:val="000F6D86"/>
    <w:rsid w:val="00101124"/>
    <w:rsid w:val="00102AA4"/>
    <w:rsid w:val="00105072"/>
    <w:rsid w:val="001054DD"/>
    <w:rsid w:val="00110B83"/>
    <w:rsid w:val="00113EBB"/>
    <w:rsid w:val="00115114"/>
    <w:rsid w:val="00115A0C"/>
    <w:rsid w:val="00117909"/>
    <w:rsid w:val="001227B0"/>
    <w:rsid w:val="0012285C"/>
    <w:rsid w:val="00123122"/>
    <w:rsid w:val="00123A0C"/>
    <w:rsid w:val="00123F55"/>
    <w:rsid w:val="00126639"/>
    <w:rsid w:val="00127F07"/>
    <w:rsid w:val="00131687"/>
    <w:rsid w:val="00131838"/>
    <w:rsid w:val="00132379"/>
    <w:rsid w:val="0014026D"/>
    <w:rsid w:val="001411D8"/>
    <w:rsid w:val="00142E51"/>
    <w:rsid w:val="001434EB"/>
    <w:rsid w:val="001444DB"/>
    <w:rsid w:val="00145C94"/>
    <w:rsid w:val="00147946"/>
    <w:rsid w:val="00152CC2"/>
    <w:rsid w:val="00153AC0"/>
    <w:rsid w:val="001600F7"/>
    <w:rsid w:val="00161AC4"/>
    <w:rsid w:val="00162334"/>
    <w:rsid w:val="00164548"/>
    <w:rsid w:val="00176237"/>
    <w:rsid w:val="00177F8F"/>
    <w:rsid w:val="00180513"/>
    <w:rsid w:val="00186638"/>
    <w:rsid w:val="0018698D"/>
    <w:rsid w:val="00186E26"/>
    <w:rsid w:val="00190B5B"/>
    <w:rsid w:val="00192BD5"/>
    <w:rsid w:val="00194A67"/>
    <w:rsid w:val="00195B8E"/>
    <w:rsid w:val="00196C0D"/>
    <w:rsid w:val="001A2307"/>
    <w:rsid w:val="001A40B7"/>
    <w:rsid w:val="001A7C02"/>
    <w:rsid w:val="001B4247"/>
    <w:rsid w:val="001B5F61"/>
    <w:rsid w:val="001B6E56"/>
    <w:rsid w:val="001B71CC"/>
    <w:rsid w:val="001B760E"/>
    <w:rsid w:val="001B7D42"/>
    <w:rsid w:val="001C0219"/>
    <w:rsid w:val="001C1CF5"/>
    <w:rsid w:val="001C2CE8"/>
    <w:rsid w:val="001C33C3"/>
    <w:rsid w:val="001C355F"/>
    <w:rsid w:val="001C3DE9"/>
    <w:rsid w:val="001C5BD2"/>
    <w:rsid w:val="001D0CE4"/>
    <w:rsid w:val="001D325A"/>
    <w:rsid w:val="001D344F"/>
    <w:rsid w:val="001D440A"/>
    <w:rsid w:val="001D49DF"/>
    <w:rsid w:val="001E043E"/>
    <w:rsid w:val="001E108B"/>
    <w:rsid w:val="001E1A7F"/>
    <w:rsid w:val="001E23B3"/>
    <w:rsid w:val="001E2DD1"/>
    <w:rsid w:val="001E3C86"/>
    <w:rsid w:val="001E403F"/>
    <w:rsid w:val="001E40E3"/>
    <w:rsid w:val="001E6932"/>
    <w:rsid w:val="001E6E77"/>
    <w:rsid w:val="001E7101"/>
    <w:rsid w:val="001F502D"/>
    <w:rsid w:val="001F53FC"/>
    <w:rsid w:val="001F6146"/>
    <w:rsid w:val="00203DA1"/>
    <w:rsid w:val="00203F97"/>
    <w:rsid w:val="00204753"/>
    <w:rsid w:val="00204B08"/>
    <w:rsid w:val="00207FED"/>
    <w:rsid w:val="0021072D"/>
    <w:rsid w:val="002164B4"/>
    <w:rsid w:val="00216C80"/>
    <w:rsid w:val="002200CC"/>
    <w:rsid w:val="002248EF"/>
    <w:rsid w:val="0022505E"/>
    <w:rsid w:val="002256C4"/>
    <w:rsid w:val="00226323"/>
    <w:rsid w:val="0022637E"/>
    <w:rsid w:val="0022715C"/>
    <w:rsid w:val="00227CAA"/>
    <w:rsid w:val="002338C1"/>
    <w:rsid w:val="0023552F"/>
    <w:rsid w:val="00237C05"/>
    <w:rsid w:val="0024009A"/>
    <w:rsid w:val="002431E2"/>
    <w:rsid w:val="00243B49"/>
    <w:rsid w:val="002467CC"/>
    <w:rsid w:val="002504AD"/>
    <w:rsid w:val="002511AD"/>
    <w:rsid w:val="00255301"/>
    <w:rsid w:val="00256BDF"/>
    <w:rsid w:val="00256F6C"/>
    <w:rsid w:val="00257D52"/>
    <w:rsid w:val="0026063A"/>
    <w:rsid w:val="00261752"/>
    <w:rsid w:val="00265FDB"/>
    <w:rsid w:val="00270DFA"/>
    <w:rsid w:val="002728FD"/>
    <w:rsid w:val="00273EA1"/>
    <w:rsid w:val="00274F21"/>
    <w:rsid w:val="00276F93"/>
    <w:rsid w:val="00280F69"/>
    <w:rsid w:val="002815AE"/>
    <w:rsid w:val="00284A7F"/>
    <w:rsid w:val="002905EA"/>
    <w:rsid w:val="00290947"/>
    <w:rsid w:val="0029639B"/>
    <w:rsid w:val="00296543"/>
    <w:rsid w:val="00296BCD"/>
    <w:rsid w:val="002A276F"/>
    <w:rsid w:val="002A2E52"/>
    <w:rsid w:val="002A4E34"/>
    <w:rsid w:val="002A52FC"/>
    <w:rsid w:val="002A6ECA"/>
    <w:rsid w:val="002B0B8A"/>
    <w:rsid w:val="002B0FD5"/>
    <w:rsid w:val="002B1946"/>
    <w:rsid w:val="002B3E09"/>
    <w:rsid w:val="002B4AF5"/>
    <w:rsid w:val="002B5167"/>
    <w:rsid w:val="002B6301"/>
    <w:rsid w:val="002B785C"/>
    <w:rsid w:val="002C0259"/>
    <w:rsid w:val="002C2BB7"/>
    <w:rsid w:val="002C35F1"/>
    <w:rsid w:val="002C4D1F"/>
    <w:rsid w:val="002C57D6"/>
    <w:rsid w:val="002C660E"/>
    <w:rsid w:val="002D1719"/>
    <w:rsid w:val="002D1F64"/>
    <w:rsid w:val="002D3895"/>
    <w:rsid w:val="002D5D25"/>
    <w:rsid w:val="002D676E"/>
    <w:rsid w:val="002E099A"/>
    <w:rsid w:val="002E35F8"/>
    <w:rsid w:val="002E3A2E"/>
    <w:rsid w:val="002E6728"/>
    <w:rsid w:val="002E68A7"/>
    <w:rsid w:val="002E6A37"/>
    <w:rsid w:val="002E7C3D"/>
    <w:rsid w:val="002F02F7"/>
    <w:rsid w:val="002F1D34"/>
    <w:rsid w:val="002F3B7F"/>
    <w:rsid w:val="002F6E4E"/>
    <w:rsid w:val="002F6E8B"/>
    <w:rsid w:val="002F7A58"/>
    <w:rsid w:val="00305D6D"/>
    <w:rsid w:val="00307208"/>
    <w:rsid w:val="00311649"/>
    <w:rsid w:val="003117D8"/>
    <w:rsid w:val="00312F26"/>
    <w:rsid w:val="0031470B"/>
    <w:rsid w:val="00314B8B"/>
    <w:rsid w:val="00315196"/>
    <w:rsid w:val="003179F2"/>
    <w:rsid w:val="00320E7F"/>
    <w:rsid w:val="00321B6F"/>
    <w:rsid w:val="00322829"/>
    <w:rsid w:val="00322D68"/>
    <w:rsid w:val="003247A1"/>
    <w:rsid w:val="00326B77"/>
    <w:rsid w:val="00327428"/>
    <w:rsid w:val="003305EE"/>
    <w:rsid w:val="003317D0"/>
    <w:rsid w:val="00332C10"/>
    <w:rsid w:val="00334B60"/>
    <w:rsid w:val="00335BED"/>
    <w:rsid w:val="00335C8E"/>
    <w:rsid w:val="003370C7"/>
    <w:rsid w:val="003436B9"/>
    <w:rsid w:val="003463FC"/>
    <w:rsid w:val="00350DD4"/>
    <w:rsid w:val="00351817"/>
    <w:rsid w:val="00354C03"/>
    <w:rsid w:val="00356C3B"/>
    <w:rsid w:val="00360503"/>
    <w:rsid w:val="00360B37"/>
    <w:rsid w:val="00362092"/>
    <w:rsid w:val="003626E4"/>
    <w:rsid w:val="00363095"/>
    <w:rsid w:val="00363A76"/>
    <w:rsid w:val="00364C10"/>
    <w:rsid w:val="00364E34"/>
    <w:rsid w:val="00364F74"/>
    <w:rsid w:val="003660D9"/>
    <w:rsid w:val="0036647E"/>
    <w:rsid w:val="00370D88"/>
    <w:rsid w:val="0037143F"/>
    <w:rsid w:val="003755A0"/>
    <w:rsid w:val="003771C0"/>
    <w:rsid w:val="0038120D"/>
    <w:rsid w:val="00381503"/>
    <w:rsid w:val="00382787"/>
    <w:rsid w:val="003831D5"/>
    <w:rsid w:val="00383C7C"/>
    <w:rsid w:val="003863E7"/>
    <w:rsid w:val="0038650C"/>
    <w:rsid w:val="003866A0"/>
    <w:rsid w:val="00386E1B"/>
    <w:rsid w:val="0038793B"/>
    <w:rsid w:val="00391EE3"/>
    <w:rsid w:val="003923EF"/>
    <w:rsid w:val="003928BB"/>
    <w:rsid w:val="00393B46"/>
    <w:rsid w:val="00395DF9"/>
    <w:rsid w:val="00397789"/>
    <w:rsid w:val="003A02E3"/>
    <w:rsid w:val="003A1EF2"/>
    <w:rsid w:val="003A2D1E"/>
    <w:rsid w:val="003A3EE9"/>
    <w:rsid w:val="003A4E55"/>
    <w:rsid w:val="003A5270"/>
    <w:rsid w:val="003A5BA7"/>
    <w:rsid w:val="003A77B7"/>
    <w:rsid w:val="003A7F68"/>
    <w:rsid w:val="003B0026"/>
    <w:rsid w:val="003B1908"/>
    <w:rsid w:val="003B2C6D"/>
    <w:rsid w:val="003B2CBF"/>
    <w:rsid w:val="003B448A"/>
    <w:rsid w:val="003C07E6"/>
    <w:rsid w:val="003C43BC"/>
    <w:rsid w:val="003C4707"/>
    <w:rsid w:val="003C5B88"/>
    <w:rsid w:val="003D3BD9"/>
    <w:rsid w:val="003D434A"/>
    <w:rsid w:val="003D5D1B"/>
    <w:rsid w:val="003D603D"/>
    <w:rsid w:val="003E0D04"/>
    <w:rsid w:val="003E155F"/>
    <w:rsid w:val="003E4E45"/>
    <w:rsid w:val="003E59DF"/>
    <w:rsid w:val="003E5FB0"/>
    <w:rsid w:val="003E6A9F"/>
    <w:rsid w:val="003E6EF4"/>
    <w:rsid w:val="003E6F28"/>
    <w:rsid w:val="003F0CA6"/>
    <w:rsid w:val="003F0DC6"/>
    <w:rsid w:val="003F0DEC"/>
    <w:rsid w:val="003F1005"/>
    <w:rsid w:val="003F2850"/>
    <w:rsid w:val="003F2E1A"/>
    <w:rsid w:val="003F2FD2"/>
    <w:rsid w:val="003F340A"/>
    <w:rsid w:val="003F5CD4"/>
    <w:rsid w:val="00402540"/>
    <w:rsid w:val="00404A36"/>
    <w:rsid w:val="00405676"/>
    <w:rsid w:val="00411418"/>
    <w:rsid w:val="00414686"/>
    <w:rsid w:val="00414C59"/>
    <w:rsid w:val="00420B3D"/>
    <w:rsid w:val="004234E3"/>
    <w:rsid w:val="004245BB"/>
    <w:rsid w:val="00425D05"/>
    <w:rsid w:val="00426204"/>
    <w:rsid w:val="0042727A"/>
    <w:rsid w:val="004277EC"/>
    <w:rsid w:val="00427B5A"/>
    <w:rsid w:val="00427F56"/>
    <w:rsid w:val="00430DB0"/>
    <w:rsid w:val="00433208"/>
    <w:rsid w:val="00434013"/>
    <w:rsid w:val="0043430C"/>
    <w:rsid w:val="0043533B"/>
    <w:rsid w:val="00435415"/>
    <w:rsid w:val="004358EE"/>
    <w:rsid w:val="00435A33"/>
    <w:rsid w:val="00435F0C"/>
    <w:rsid w:val="00435F55"/>
    <w:rsid w:val="004420D9"/>
    <w:rsid w:val="004455B0"/>
    <w:rsid w:val="004466D9"/>
    <w:rsid w:val="00451217"/>
    <w:rsid w:val="00454B9D"/>
    <w:rsid w:val="00455390"/>
    <w:rsid w:val="004574BD"/>
    <w:rsid w:val="00457766"/>
    <w:rsid w:val="004652B0"/>
    <w:rsid w:val="00467C58"/>
    <w:rsid w:val="00470B57"/>
    <w:rsid w:val="00471C7E"/>
    <w:rsid w:val="004724F6"/>
    <w:rsid w:val="004726ED"/>
    <w:rsid w:val="00473EB8"/>
    <w:rsid w:val="00474197"/>
    <w:rsid w:val="0047615F"/>
    <w:rsid w:val="00476C21"/>
    <w:rsid w:val="00481FDF"/>
    <w:rsid w:val="00484102"/>
    <w:rsid w:val="0048444E"/>
    <w:rsid w:val="0048674B"/>
    <w:rsid w:val="00487213"/>
    <w:rsid w:val="00487F2D"/>
    <w:rsid w:val="004925CF"/>
    <w:rsid w:val="00493391"/>
    <w:rsid w:val="004934FA"/>
    <w:rsid w:val="004949A2"/>
    <w:rsid w:val="004A00BC"/>
    <w:rsid w:val="004A2263"/>
    <w:rsid w:val="004A491A"/>
    <w:rsid w:val="004A4C77"/>
    <w:rsid w:val="004A540F"/>
    <w:rsid w:val="004A5FC3"/>
    <w:rsid w:val="004A6573"/>
    <w:rsid w:val="004A7B74"/>
    <w:rsid w:val="004B0BBC"/>
    <w:rsid w:val="004B0F69"/>
    <w:rsid w:val="004B26FD"/>
    <w:rsid w:val="004B2787"/>
    <w:rsid w:val="004C2CA7"/>
    <w:rsid w:val="004C6D4F"/>
    <w:rsid w:val="004D0DAE"/>
    <w:rsid w:val="004D10E7"/>
    <w:rsid w:val="004D42C7"/>
    <w:rsid w:val="004D48C5"/>
    <w:rsid w:val="004D5000"/>
    <w:rsid w:val="004E1C2D"/>
    <w:rsid w:val="004E4F78"/>
    <w:rsid w:val="004E5873"/>
    <w:rsid w:val="004F1A37"/>
    <w:rsid w:val="004F1CC5"/>
    <w:rsid w:val="004F2042"/>
    <w:rsid w:val="004F2E12"/>
    <w:rsid w:val="004F6A52"/>
    <w:rsid w:val="004F7012"/>
    <w:rsid w:val="00500694"/>
    <w:rsid w:val="0050190C"/>
    <w:rsid w:val="00501E9F"/>
    <w:rsid w:val="005041AD"/>
    <w:rsid w:val="005051A3"/>
    <w:rsid w:val="00506906"/>
    <w:rsid w:val="0050723F"/>
    <w:rsid w:val="00511314"/>
    <w:rsid w:val="005145B4"/>
    <w:rsid w:val="0051677D"/>
    <w:rsid w:val="00520A8B"/>
    <w:rsid w:val="0052137A"/>
    <w:rsid w:val="005226C4"/>
    <w:rsid w:val="005238F4"/>
    <w:rsid w:val="00523BFC"/>
    <w:rsid w:val="005249A2"/>
    <w:rsid w:val="00531DE1"/>
    <w:rsid w:val="00532549"/>
    <w:rsid w:val="00534179"/>
    <w:rsid w:val="00536D34"/>
    <w:rsid w:val="00537854"/>
    <w:rsid w:val="00540D8D"/>
    <w:rsid w:val="00543636"/>
    <w:rsid w:val="005440EB"/>
    <w:rsid w:val="00545522"/>
    <w:rsid w:val="00545B16"/>
    <w:rsid w:val="00547E14"/>
    <w:rsid w:val="00554FD2"/>
    <w:rsid w:val="005551E6"/>
    <w:rsid w:val="0056052E"/>
    <w:rsid w:val="00560A62"/>
    <w:rsid w:val="00562911"/>
    <w:rsid w:val="005634F3"/>
    <w:rsid w:val="00563C23"/>
    <w:rsid w:val="005647F7"/>
    <w:rsid w:val="00566774"/>
    <w:rsid w:val="00567498"/>
    <w:rsid w:val="005674E9"/>
    <w:rsid w:val="0057005E"/>
    <w:rsid w:val="00570C71"/>
    <w:rsid w:val="00571847"/>
    <w:rsid w:val="00572AA5"/>
    <w:rsid w:val="0057471A"/>
    <w:rsid w:val="005822DB"/>
    <w:rsid w:val="00585159"/>
    <w:rsid w:val="00585DCA"/>
    <w:rsid w:val="00586F5B"/>
    <w:rsid w:val="00587A0B"/>
    <w:rsid w:val="005913F3"/>
    <w:rsid w:val="00591D44"/>
    <w:rsid w:val="00592BFF"/>
    <w:rsid w:val="00595149"/>
    <w:rsid w:val="00596122"/>
    <w:rsid w:val="005965BA"/>
    <w:rsid w:val="00596F15"/>
    <w:rsid w:val="005A064E"/>
    <w:rsid w:val="005A26A2"/>
    <w:rsid w:val="005A61FB"/>
    <w:rsid w:val="005A6953"/>
    <w:rsid w:val="005A7FF5"/>
    <w:rsid w:val="005B06B5"/>
    <w:rsid w:val="005B231E"/>
    <w:rsid w:val="005B319D"/>
    <w:rsid w:val="005B5245"/>
    <w:rsid w:val="005B6A26"/>
    <w:rsid w:val="005C0753"/>
    <w:rsid w:val="005C1B1A"/>
    <w:rsid w:val="005C30FD"/>
    <w:rsid w:val="005C7C8D"/>
    <w:rsid w:val="005D0A51"/>
    <w:rsid w:val="005D1C6E"/>
    <w:rsid w:val="005D31E5"/>
    <w:rsid w:val="005E0A12"/>
    <w:rsid w:val="005E1510"/>
    <w:rsid w:val="005E36E8"/>
    <w:rsid w:val="005E7FAB"/>
    <w:rsid w:val="005E7FAD"/>
    <w:rsid w:val="005F0908"/>
    <w:rsid w:val="005F0E21"/>
    <w:rsid w:val="005F0E53"/>
    <w:rsid w:val="005F0F8A"/>
    <w:rsid w:val="005F596D"/>
    <w:rsid w:val="005F76DC"/>
    <w:rsid w:val="0060094F"/>
    <w:rsid w:val="0060225D"/>
    <w:rsid w:val="006028D6"/>
    <w:rsid w:val="006032F9"/>
    <w:rsid w:val="006036FE"/>
    <w:rsid w:val="00606338"/>
    <w:rsid w:val="00606942"/>
    <w:rsid w:val="006079B6"/>
    <w:rsid w:val="00607D7F"/>
    <w:rsid w:val="0061182C"/>
    <w:rsid w:val="00612F27"/>
    <w:rsid w:val="006132E7"/>
    <w:rsid w:val="0061551D"/>
    <w:rsid w:val="00615E01"/>
    <w:rsid w:val="0061739A"/>
    <w:rsid w:val="006214DF"/>
    <w:rsid w:val="0062515D"/>
    <w:rsid w:val="0062588C"/>
    <w:rsid w:val="006269AF"/>
    <w:rsid w:val="00627CFC"/>
    <w:rsid w:val="00630365"/>
    <w:rsid w:val="00631753"/>
    <w:rsid w:val="006321B2"/>
    <w:rsid w:val="006329A1"/>
    <w:rsid w:val="0063561E"/>
    <w:rsid w:val="006357B9"/>
    <w:rsid w:val="00640926"/>
    <w:rsid w:val="0064105A"/>
    <w:rsid w:val="00641272"/>
    <w:rsid w:val="00645AD4"/>
    <w:rsid w:val="00652C26"/>
    <w:rsid w:val="00653C88"/>
    <w:rsid w:val="006540A7"/>
    <w:rsid w:val="006542BB"/>
    <w:rsid w:val="00654D91"/>
    <w:rsid w:val="006552D3"/>
    <w:rsid w:val="00656708"/>
    <w:rsid w:val="00657F33"/>
    <w:rsid w:val="00662241"/>
    <w:rsid w:val="00670841"/>
    <w:rsid w:val="00670B19"/>
    <w:rsid w:val="00670CD0"/>
    <w:rsid w:val="00670F66"/>
    <w:rsid w:val="0067273D"/>
    <w:rsid w:val="00672A17"/>
    <w:rsid w:val="00672E60"/>
    <w:rsid w:val="00674B50"/>
    <w:rsid w:val="00675E96"/>
    <w:rsid w:val="00680B9D"/>
    <w:rsid w:val="0068121F"/>
    <w:rsid w:val="00681B33"/>
    <w:rsid w:val="00683825"/>
    <w:rsid w:val="00684A11"/>
    <w:rsid w:val="00684E0B"/>
    <w:rsid w:val="00685238"/>
    <w:rsid w:val="00687B6C"/>
    <w:rsid w:val="00690057"/>
    <w:rsid w:val="00691904"/>
    <w:rsid w:val="00695BA3"/>
    <w:rsid w:val="006A42DB"/>
    <w:rsid w:val="006A679F"/>
    <w:rsid w:val="006B2161"/>
    <w:rsid w:val="006B5737"/>
    <w:rsid w:val="006B58DD"/>
    <w:rsid w:val="006B6A96"/>
    <w:rsid w:val="006B76C2"/>
    <w:rsid w:val="006C1CF6"/>
    <w:rsid w:val="006C2962"/>
    <w:rsid w:val="006C375A"/>
    <w:rsid w:val="006C3FF2"/>
    <w:rsid w:val="006C4D1A"/>
    <w:rsid w:val="006C5A3A"/>
    <w:rsid w:val="006C65BD"/>
    <w:rsid w:val="006C6703"/>
    <w:rsid w:val="006C6BD2"/>
    <w:rsid w:val="006C6F54"/>
    <w:rsid w:val="006C6FCC"/>
    <w:rsid w:val="006C7136"/>
    <w:rsid w:val="006D1E9D"/>
    <w:rsid w:val="006D1F41"/>
    <w:rsid w:val="006D1FEA"/>
    <w:rsid w:val="006D202E"/>
    <w:rsid w:val="006D2E2B"/>
    <w:rsid w:val="006D3094"/>
    <w:rsid w:val="006D3575"/>
    <w:rsid w:val="006D51FC"/>
    <w:rsid w:val="006D7234"/>
    <w:rsid w:val="006D7657"/>
    <w:rsid w:val="006E33E7"/>
    <w:rsid w:val="006E47F0"/>
    <w:rsid w:val="006E4FB1"/>
    <w:rsid w:val="006E7E42"/>
    <w:rsid w:val="006F1F6D"/>
    <w:rsid w:val="006F49A2"/>
    <w:rsid w:val="006F6BB8"/>
    <w:rsid w:val="00704B11"/>
    <w:rsid w:val="007115C1"/>
    <w:rsid w:val="00715CF7"/>
    <w:rsid w:val="0072058E"/>
    <w:rsid w:val="00722129"/>
    <w:rsid w:val="00723B0A"/>
    <w:rsid w:val="00723F8A"/>
    <w:rsid w:val="00724321"/>
    <w:rsid w:val="00725936"/>
    <w:rsid w:val="0072621A"/>
    <w:rsid w:val="00727252"/>
    <w:rsid w:val="007305EA"/>
    <w:rsid w:val="00734DAD"/>
    <w:rsid w:val="007375A9"/>
    <w:rsid w:val="00740043"/>
    <w:rsid w:val="0074074C"/>
    <w:rsid w:val="007414AE"/>
    <w:rsid w:val="007428B8"/>
    <w:rsid w:val="00742F05"/>
    <w:rsid w:val="0074382A"/>
    <w:rsid w:val="007442F6"/>
    <w:rsid w:val="00744B90"/>
    <w:rsid w:val="00744B9D"/>
    <w:rsid w:val="00746ED2"/>
    <w:rsid w:val="00747634"/>
    <w:rsid w:val="007510C3"/>
    <w:rsid w:val="007541D2"/>
    <w:rsid w:val="0075683A"/>
    <w:rsid w:val="00757217"/>
    <w:rsid w:val="00757B47"/>
    <w:rsid w:val="00760178"/>
    <w:rsid w:val="00760B37"/>
    <w:rsid w:val="00760D60"/>
    <w:rsid w:val="007612AB"/>
    <w:rsid w:val="0076291B"/>
    <w:rsid w:val="00762AC0"/>
    <w:rsid w:val="00762EF1"/>
    <w:rsid w:val="00765422"/>
    <w:rsid w:val="007657D4"/>
    <w:rsid w:val="00770ECB"/>
    <w:rsid w:val="0077122A"/>
    <w:rsid w:val="00771E0D"/>
    <w:rsid w:val="007757C5"/>
    <w:rsid w:val="007767B2"/>
    <w:rsid w:val="00782954"/>
    <w:rsid w:val="007847C2"/>
    <w:rsid w:val="007856F3"/>
    <w:rsid w:val="007906DA"/>
    <w:rsid w:val="007924D5"/>
    <w:rsid w:val="00792F62"/>
    <w:rsid w:val="00797F67"/>
    <w:rsid w:val="007A1C42"/>
    <w:rsid w:val="007A2852"/>
    <w:rsid w:val="007A2B5B"/>
    <w:rsid w:val="007A2B6E"/>
    <w:rsid w:val="007A68BD"/>
    <w:rsid w:val="007B1894"/>
    <w:rsid w:val="007B1977"/>
    <w:rsid w:val="007B2D8E"/>
    <w:rsid w:val="007B400D"/>
    <w:rsid w:val="007B5250"/>
    <w:rsid w:val="007B7F6E"/>
    <w:rsid w:val="007C0983"/>
    <w:rsid w:val="007C0F9A"/>
    <w:rsid w:val="007C2907"/>
    <w:rsid w:val="007C55B0"/>
    <w:rsid w:val="007C6270"/>
    <w:rsid w:val="007C6334"/>
    <w:rsid w:val="007C6782"/>
    <w:rsid w:val="007D079E"/>
    <w:rsid w:val="007D099A"/>
    <w:rsid w:val="007D3FAD"/>
    <w:rsid w:val="007D46C4"/>
    <w:rsid w:val="007D698C"/>
    <w:rsid w:val="007D6D99"/>
    <w:rsid w:val="007D79E2"/>
    <w:rsid w:val="007E070F"/>
    <w:rsid w:val="007E1C3B"/>
    <w:rsid w:val="007E2A2A"/>
    <w:rsid w:val="007E64B3"/>
    <w:rsid w:val="007E6AA0"/>
    <w:rsid w:val="007E6C4D"/>
    <w:rsid w:val="007E7937"/>
    <w:rsid w:val="007E79FF"/>
    <w:rsid w:val="007E7AD5"/>
    <w:rsid w:val="007F1281"/>
    <w:rsid w:val="007F1B90"/>
    <w:rsid w:val="007F2F68"/>
    <w:rsid w:val="007F5805"/>
    <w:rsid w:val="007F60D0"/>
    <w:rsid w:val="00802525"/>
    <w:rsid w:val="00802778"/>
    <w:rsid w:val="008038DA"/>
    <w:rsid w:val="008044AF"/>
    <w:rsid w:val="00805AA3"/>
    <w:rsid w:val="00806E4E"/>
    <w:rsid w:val="008134BE"/>
    <w:rsid w:val="008136B1"/>
    <w:rsid w:val="0082204A"/>
    <w:rsid w:val="00824ADD"/>
    <w:rsid w:val="008271EC"/>
    <w:rsid w:val="008271F5"/>
    <w:rsid w:val="008306F6"/>
    <w:rsid w:val="008331B3"/>
    <w:rsid w:val="00833C58"/>
    <w:rsid w:val="00834401"/>
    <w:rsid w:val="00834A2F"/>
    <w:rsid w:val="008350A0"/>
    <w:rsid w:val="0083606B"/>
    <w:rsid w:val="00837571"/>
    <w:rsid w:val="0083763F"/>
    <w:rsid w:val="0084074C"/>
    <w:rsid w:val="00842A9D"/>
    <w:rsid w:val="00842F6C"/>
    <w:rsid w:val="00843330"/>
    <w:rsid w:val="0084385C"/>
    <w:rsid w:val="0084635F"/>
    <w:rsid w:val="00846645"/>
    <w:rsid w:val="008475B9"/>
    <w:rsid w:val="008519E1"/>
    <w:rsid w:val="00851C61"/>
    <w:rsid w:val="00852045"/>
    <w:rsid w:val="00854829"/>
    <w:rsid w:val="008621B7"/>
    <w:rsid w:val="00863203"/>
    <w:rsid w:val="00863A95"/>
    <w:rsid w:val="008640B2"/>
    <w:rsid w:val="008655FC"/>
    <w:rsid w:val="00873012"/>
    <w:rsid w:val="00873238"/>
    <w:rsid w:val="00874681"/>
    <w:rsid w:val="00876024"/>
    <w:rsid w:val="00876DDA"/>
    <w:rsid w:val="008806EA"/>
    <w:rsid w:val="00880841"/>
    <w:rsid w:val="00880C42"/>
    <w:rsid w:val="0088297C"/>
    <w:rsid w:val="008846D2"/>
    <w:rsid w:val="00890312"/>
    <w:rsid w:val="00890551"/>
    <w:rsid w:val="00893AA3"/>
    <w:rsid w:val="00894E28"/>
    <w:rsid w:val="00895148"/>
    <w:rsid w:val="0089570A"/>
    <w:rsid w:val="00895902"/>
    <w:rsid w:val="00895B98"/>
    <w:rsid w:val="008969AC"/>
    <w:rsid w:val="00896BD3"/>
    <w:rsid w:val="008A59F3"/>
    <w:rsid w:val="008B0C6E"/>
    <w:rsid w:val="008B14F2"/>
    <w:rsid w:val="008B1BBD"/>
    <w:rsid w:val="008B498A"/>
    <w:rsid w:val="008B5AEF"/>
    <w:rsid w:val="008B6813"/>
    <w:rsid w:val="008C18F2"/>
    <w:rsid w:val="008C4D74"/>
    <w:rsid w:val="008C53C1"/>
    <w:rsid w:val="008E0E7A"/>
    <w:rsid w:val="008E1226"/>
    <w:rsid w:val="008E3BFE"/>
    <w:rsid w:val="008E5F8F"/>
    <w:rsid w:val="008F1703"/>
    <w:rsid w:val="008F2BA2"/>
    <w:rsid w:val="008F3C5A"/>
    <w:rsid w:val="008F4262"/>
    <w:rsid w:val="008F4965"/>
    <w:rsid w:val="008F65C9"/>
    <w:rsid w:val="008F6FF0"/>
    <w:rsid w:val="008F7880"/>
    <w:rsid w:val="008F78A9"/>
    <w:rsid w:val="0090273B"/>
    <w:rsid w:val="009033BB"/>
    <w:rsid w:val="009059B5"/>
    <w:rsid w:val="00910D6D"/>
    <w:rsid w:val="009148A5"/>
    <w:rsid w:val="00922FA8"/>
    <w:rsid w:val="009264F5"/>
    <w:rsid w:val="00926F06"/>
    <w:rsid w:val="009275BD"/>
    <w:rsid w:val="009275D1"/>
    <w:rsid w:val="009301B6"/>
    <w:rsid w:val="009333C2"/>
    <w:rsid w:val="00933C62"/>
    <w:rsid w:val="00934BD2"/>
    <w:rsid w:val="00934DF6"/>
    <w:rsid w:val="00936484"/>
    <w:rsid w:val="009400A3"/>
    <w:rsid w:val="00940C9D"/>
    <w:rsid w:val="00944895"/>
    <w:rsid w:val="009459BC"/>
    <w:rsid w:val="00947CA6"/>
    <w:rsid w:val="009529C1"/>
    <w:rsid w:val="00952AE3"/>
    <w:rsid w:val="009579DE"/>
    <w:rsid w:val="00961B71"/>
    <w:rsid w:val="00961E32"/>
    <w:rsid w:val="00963433"/>
    <w:rsid w:val="00963625"/>
    <w:rsid w:val="0096473E"/>
    <w:rsid w:val="00965148"/>
    <w:rsid w:val="00966E20"/>
    <w:rsid w:val="0096765B"/>
    <w:rsid w:val="00970457"/>
    <w:rsid w:val="00970B52"/>
    <w:rsid w:val="0097395D"/>
    <w:rsid w:val="00973AD7"/>
    <w:rsid w:val="00974BC7"/>
    <w:rsid w:val="00974FB3"/>
    <w:rsid w:val="009755F7"/>
    <w:rsid w:val="00976D5B"/>
    <w:rsid w:val="009801F8"/>
    <w:rsid w:val="00980C86"/>
    <w:rsid w:val="009826C2"/>
    <w:rsid w:val="00985D0F"/>
    <w:rsid w:val="00985F05"/>
    <w:rsid w:val="00986ED3"/>
    <w:rsid w:val="0099194C"/>
    <w:rsid w:val="00993258"/>
    <w:rsid w:val="00993D55"/>
    <w:rsid w:val="00995A22"/>
    <w:rsid w:val="009A10CE"/>
    <w:rsid w:val="009A1C92"/>
    <w:rsid w:val="009A1D43"/>
    <w:rsid w:val="009A4CCC"/>
    <w:rsid w:val="009A5315"/>
    <w:rsid w:val="009A772B"/>
    <w:rsid w:val="009B18D9"/>
    <w:rsid w:val="009B1EC1"/>
    <w:rsid w:val="009B2937"/>
    <w:rsid w:val="009B34C1"/>
    <w:rsid w:val="009C52B4"/>
    <w:rsid w:val="009C5EC3"/>
    <w:rsid w:val="009D0044"/>
    <w:rsid w:val="009D0CFE"/>
    <w:rsid w:val="009D269B"/>
    <w:rsid w:val="009D2A32"/>
    <w:rsid w:val="009D2D9D"/>
    <w:rsid w:val="009D3295"/>
    <w:rsid w:val="009D3C4D"/>
    <w:rsid w:val="009D4684"/>
    <w:rsid w:val="009D7B2F"/>
    <w:rsid w:val="009E0214"/>
    <w:rsid w:val="009E3225"/>
    <w:rsid w:val="009E4003"/>
    <w:rsid w:val="009E6EBE"/>
    <w:rsid w:val="009E7BB9"/>
    <w:rsid w:val="009F261D"/>
    <w:rsid w:val="009F3DE0"/>
    <w:rsid w:val="009F3E1F"/>
    <w:rsid w:val="009F48B5"/>
    <w:rsid w:val="009F6016"/>
    <w:rsid w:val="00A00B25"/>
    <w:rsid w:val="00A04EAB"/>
    <w:rsid w:val="00A112C0"/>
    <w:rsid w:val="00A119FA"/>
    <w:rsid w:val="00A13096"/>
    <w:rsid w:val="00A138D4"/>
    <w:rsid w:val="00A13EE7"/>
    <w:rsid w:val="00A15FF6"/>
    <w:rsid w:val="00A17482"/>
    <w:rsid w:val="00A20876"/>
    <w:rsid w:val="00A21045"/>
    <w:rsid w:val="00A210A6"/>
    <w:rsid w:val="00A24D06"/>
    <w:rsid w:val="00A274F6"/>
    <w:rsid w:val="00A30797"/>
    <w:rsid w:val="00A30C47"/>
    <w:rsid w:val="00A311BD"/>
    <w:rsid w:val="00A31B0A"/>
    <w:rsid w:val="00A32C9E"/>
    <w:rsid w:val="00A33D9E"/>
    <w:rsid w:val="00A3751E"/>
    <w:rsid w:val="00A37582"/>
    <w:rsid w:val="00A375A5"/>
    <w:rsid w:val="00A45322"/>
    <w:rsid w:val="00A45E40"/>
    <w:rsid w:val="00A47D24"/>
    <w:rsid w:val="00A50135"/>
    <w:rsid w:val="00A5059F"/>
    <w:rsid w:val="00A51363"/>
    <w:rsid w:val="00A5205B"/>
    <w:rsid w:val="00A521BC"/>
    <w:rsid w:val="00A52903"/>
    <w:rsid w:val="00A52C0B"/>
    <w:rsid w:val="00A54DE4"/>
    <w:rsid w:val="00A56A27"/>
    <w:rsid w:val="00A61574"/>
    <w:rsid w:val="00A624EE"/>
    <w:rsid w:val="00A636C7"/>
    <w:rsid w:val="00A6432E"/>
    <w:rsid w:val="00A64349"/>
    <w:rsid w:val="00A64719"/>
    <w:rsid w:val="00A65AF8"/>
    <w:rsid w:val="00A65B39"/>
    <w:rsid w:val="00A66194"/>
    <w:rsid w:val="00A66D17"/>
    <w:rsid w:val="00A6739A"/>
    <w:rsid w:val="00A67AAA"/>
    <w:rsid w:val="00A702FF"/>
    <w:rsid w:val="00A70B57"/>
    <w:rsid w:val="00A723B0"/>
    <w:rsid w:val="00A74715"/>
    <w:rsid w:val="00A80327"/>
    <w:rsid w:val="00A82855"/>
    <w:rsid w:val="00A837E6"/>
    <w:rsid w:val="00A83C26"/>
    <w:rsid w:val="00A85F22"/>
    <w:rsid w:val="00A86532"/>
    <w:rsid w:val="00A97A71"/>
    <w:rsid w:val="00AA0E2B"/>
    <w:rsid w:val="00AA3388"/>
    <w:rsid w:val="00AA5AD5"/>
    <w:rsid w:val="00AA5C36"/>
    <w:rsid w:val="00AA5D89"/>
    <w:rsid w:val="00AB0C99"/>
    <w:rsid w:val="00AB1858"/>
    <w:rsid w:val="00AB19AB"/>
    <w:rsid w:val="00AB1C29"/>
    <w:rsid w:val="00AB2BBF"/>
    <w:rsid w:val="00AB62CF"/>
    <w:rsid w:val="00AB686E"/>
    <w:rsid w:val="00AB7C33"/>
    <w:rsid w:val="00AC1976"/>
    <w:rsid w:val="00AC26A1"/>
    <w:rsid w:val="00AC2924"/>
    <w:rsid w:val="00AC3AFB"/>
    <w:rsid w:val="00AC5288"/>
    <w:rsid w:val="00AC61E8"/>
    <w:rsid w:val="00AD147C"/>
    <w:rsid w:val="00AD27FC"/>
    <w:rsid w:val="00AD4A50"/>
    <w:rsid w:val="00AD7FE6"/>
    <w:rsid w:val="00AE0DE6"/>
    <w:rsid w:val="00AE19FE"/>
    <w:rsid w:val="00AE2177"/>
    <w:rsid w:val="00AE26DE"/>
    <w:rsid w:val="00AE3F59"/>
    <w:rsid w:val="00AE4D22"/>
    <w:rsid w:val="00AE56CE"/>
    <w:rsid w:val="00AE59DE"/>
    <w:rsid w:val="00AE6643"/>
    <w:rsid w:val="00AF20F4"/>
    <w:rsid w:val="00AF308F"/>
    <w:rsid w:val="00AF3BFD"/>
    <w:rsid w:val="00AF52E7"/>
    <w:rsid w:val="00AF5CA1"/>
    <w:rsid w:val="00AF7486"/>
    <w:rsid w:val="00B01A73"/>
    <w:rsid w:val="00B01DCC"/>
    <w:rsid w:val="00B02D65"/>
    <w:rsid w:val="00B032C2"/>
    <w:rsid w:val="00B06B21"/>
    <w:rsid w:val="00B1129E"/>
    <w:rsid w:val="00B13A0C"/>
    <w:rsid w:val="00B16BC3"/>
    <w:rsid w:val="00B179E7"/>
    <w:rsid w:val="00B21D45"/>
    <w:rsid w:val="00B23126"/>
    <w:rsid w:val="00B251CF"/>
    <w:rsid w:val="00B2643E"/>
    <w:rsid w:val="00B2646F"/>
    <w:rsid w:val="00B302CE"/>
    <w:rsid w:val="00B3128B"/>
    <w:rsid w:val="00B3399E"/>
    <w:rsid w:val="00B33AC4"/>
    <w:rsid w:val="00B33CE5"/>
    <w:rsid w:val="00B34F55"/>
    <w:rsid w:val="00B34F94"/>
    <w:rsid w:val="00B3561F"/>
    <w:rsid w:val="00B36566"/>
    <w:rsid w:val="00B4152E"/>
    <w:rsid w:val="00B43B51"/>
    <w:rsid w:val="00B43CE5"/>
    <w:rsid w:val="00B448F5"/>
    <w:rsid w:val="00B45511"/>
    <w:rsid w:val="00B45A25"/>
    <w:rsid w:val="00B46422"/>
    <w:rsid w:val="00B46BFB"/>
    <w:rsid w:val="00B50479"/>
    <w:rsid w:val="00B531DB"/>
    <w:rsid w:val="00B56A26"/>
    <w:rsid w:val="00B56C5E"/>
    <w:rsid w:val="00B67301"/>
    <w:rsid w:val="00B70806"/>
    <w:rsid w:val="00B732DE"/>
    <w:rsid w:val="00B748F8"/>
    <w:rsid w:val="00B74EB8"/>
    <w:rsid w:val="00B7659C"/>
    <w:rsid w:val="00B812C4"/>
    <w:rsid w:val="00B81D3B"/>
    <w:rsid w:val="00B8277B"/>
    <w:rsid w:val="00B83703"/>
    <w:rsid w:val="00B84560"/>
    <w:rsid w:val="00B8516F"/>
    <w:rsid w:val="00B86F3D"/>
    <w:rsid w:val="00B8749E"/>
    <w:rsid w:val="00B91F3E"/>
    <w:rsid w:val="00B922AA"/>
    <w:rsid w:val="00B931A1"/>
    <w:rsid w:val="00B93D93"/>
    <w:rsid w:val="00B94697"/>
    <w:rsid w:val="00B95095"/>
    <w:rsid w:val="00B96071"/>
    <w:rsid w:val="00B977E6"/>
    <w:rsid w:val="00BA00D0"/>
    <w:rsid w:val="00BA0B5E"/>
    <w:rsid w:val="00BA2CD6"/>
    <w:rsid w:val="00BA32DE"/>
    <w:rsid w:val="00BA58A3"/>
    <w:rsid w:val="00BA65DC"/>
    <w:rsid w:val="00BA7290"/>
    <w:rsid w:val="00BB0BA6"/>
    <w:rsid w:val="00BB1F5F"/>
    <w:rsid w:val="00BB5C9A"/>
    <w:rsid w:val="00BB6CF0"/>
    <w:rsid w:val="00BB7139"/>
    <w:rsid w:val="00BC21D4"/>
    <w:rsid w:val="00BC24FA"/>
    <w:rsid w:val="00BC2B16"/>
    <w:rsid w:val="00BC7BDD"/>
    <w:rsid w:val="00BD1806"/>
    <w:rsid w:val="00BD2EED"/>
    <w:rsid w:val="00BD3DA0"/>
    <w:rsid w:val="00BD52A2"/>
    <w:rsid w:val="00BD5625"/>
    <w:rsid w:val="00BD5989"/>
    <w:rsid w:val="00BE2F68"/>
    <w:rsid w:val="00BE30D6"/>
    <w:rsid w:val="00BE31F8"/>
    <w:rsid w:val="00BE6A7B"/>
    <w:rsid w:val="00BF13A8"/>
    <w:rsid w:val="00BF2DBE"/>
    <w:rsid w:val="00BF3C9E"/>
    <w:rsid w:val="00BF47BE"/>
    <w:rsid w:val="00BF494B"/>
    <w:rsid w:val="00BF502E"/>
    <w:rsid w:val="00BF54E8"/>
    <w:rsid w:val="00BF66B7"/>
    <w:rsid w:val="00BF7AC0"/>
    <w:rsid w:val="00C00410"/>
    <w:rsid w:val="00C00688"/>
    <w:rsid w:val="00C00C3D"/>
    <w:rsid w:val="00C0265D"/>
    <w:rsid w:val="00C049D1"/>
    <w:rsid w:val="00C05A8C"/>
    <w:rsid w:val="00C06525"/>
    <w:rsid w:val="00C068B0"/>
    <w:rsid w:val="00C079E3"/>
    <w:rsid w:val="00C105C9"/>
    <w:rsid w:val="00C11BC4"/>
    <w:rsid w:val="00C14E47"/>
    <w:rsid w:val="00C1645A"/>
    <w:rsid w:val="00C178AB"/>
    <w:rsid w:val="00C20AE1"/>
    <w:rsid w:val="00C2399F"/>
    <w:rsid w:val="00C23A17"/>
    <w:rsid w:val="00C27CE0"/>
    <w:rsid w:val="00C30915"/>
    <w:rsid w:val="00C33BE4"/>
    <w:rsid w:val="00C35C95"/>
    <w:rsid w:val="00C3653A"/>
    <w:rsid w:val="00C40209"/>
    <w:rsid w:val="00C40308"/>
    <w:rsid w:val="00C4157E"/>
    <w:rsid w:val="00C438F6"/>
    <w:rsid w:val="00C43F20"/>
    <w:rsid w:val="00C44621"/>
    <w:rsid w:val="00C470A2"/>
    <w:rsid w:val="00C477A1"/>
    <w:rsid w:val="00C479A3"/>
    <w:rsid w:val="00C50FC3"/>
    <w:rsid w:val="00C51B70"/>
    <w:rsid w:val="00C53CF6"/>
    <w:rsid w:val="00C56736"/>
    <w:rsid w:val="00C57E53"/>
    <w:rsid w:val="00C63AF7"/>
    <w:rsid w:val="00C642B9"/>
    <w:rsid w:val="00C659B7"/>
    <w:rsid w:val="00C67499"/>
    <w:rsid w:val="00C70EC3"/>
    <w:rsid w:val="00C71FB2"/>
    <w:rsid w:val="00C722A8"/>
    <w:rsid w:val="00C72E74"/>
    <w:rsid w:val="00C73847"/>
    <w:rsid w:val="00C74313"/>
    <w:rsid w:val="00C76E76"/>
    <w:rsid w:val="00C76F3D"/>
    <w:rsid w:val="00C76FB5"/>
    <w:rsid w:val="00C813A3"/>
    <w:rsid w:val="00C82308"/>
    <w:rsid w:val="00C84785"/>
    <w:rsid w:val="00C84C62"/>
    <w:rsid w:val="00C85743"/>
    <w:rsid w:val="00C86F27"/>
    <w:rsid w:val="00C87EAF"/>
    <w:rsid w:val="00C9388F"/>
    <w:rsid w:val="00C93F3F"/>
    <w:rsid w:val="00C949BB"/>
    <w:rsid w:val="00CA08E3"/>
    <w:rsid w:val="00CA1F2C"/>
    <w:rsid w:val="00CA35B2"/>
    <w:rsid w:val="00CA3D6A"/>
    <w:rsid w:val="00CA4B5B"/>
    <w:rsid w:val="00CA69B0"/>
    <w:rsid w:val="00CA7DD7"/>
    <w:rsid w:val="00CB0EE6"/>
    <w:rsid w:val="00CB2CB9"/>
    <w:rsid w:val="00CB33AA"/>
    <w:rsid w:val="00CB3502"/>
    <w:rsid w:val="00CB7061"/>
    <w:rsid w:val="00CB764B"/>
    <w:rsid w:val="00CB7CC3"/>
    <w:rsid w:val="00CC1711"/>
    <w:rsid w:val="00CC1DCF"/>
    <w:rsid w:val="00CC5CB2"/>
    <w:rsid w:val="00CC7ABB"/>
    <w:rsid w:val="00CD1072"/>
    <w:rsid w:val="00CD13C6"/>
    <w:rsid w:val="00CD1C7E"/>
    <w:rsid w:val="00CD4EB5"/>
    <w:rsid w:val="00CD505E"/>
    <w:rsid w:val="00CD5FF1"/>
    <w:rsid w:val="00CD73D8"/>
    <w:rsid w:val="00CE0F87"/>
    <w:rsid w:val="00CE64D8"/>
    <w:rsid w:val="00CF119F"/>
    <w:rsid w:val="00CF1D54"/>
    <w:rsid w:val="00CF227F"/>
    <w:rsid w:val="00CF2A8E"/>
    <w:rsid w:val="00CF5ACD"/>
    <w:rsid w:val="00CF6F2A"/>
    <w:rsid w:val="00D0036B"/>
    <w:rsid w:val="00D01856"/>
    <w:rsid w:val="00D03897"/>
    <w:rsid w:val="00D04730"/>
    <w:rsid w:val="00D04B70"/>
    <w:rsid w:val="00D07B60"/>
    <w:rsid w:val="00D10252"/>
    <w:rsid w:val="00D1037A"/>
    <w:rsid w:val="00D10D60"/>
    <w:rsid w:val="00D10D80"/>
    <w:rsid w:val="00D11E2A"/>
    <w:rsid w:val="00D1388A"/>
    <w:rsid w:val="00D14AFD"/>
    <w:rsid w:val="00D14C11"/>
    <w:rsid w:val="00D15F31"/>
    <w:rsid w:val="00D1637A"/>
    <w:rsid w:val="00D17FF4"/>
    <w:rsid w:val="00D20297"/>
    <w:rsid w:val="00D22987"/>
    <w:rsid w:val="00D22A8A"/>
    <w:rsid w:val="00D22DE3"/>
    <w:rsid w:val="00D22F91"/>
    <w:rsid w:val="00D2349F"/>
    <w:rsid w:val="00D276F8"/>
    <w:rsid w:val="00D31851"/>
    <w:rsid w:val="00D33CC7"/>
    <w:rsid w:val="00D340C5"/>
    <w:rsid w:val="00D34DC1"/>
    <w:rsid w:val="00D35324"/>
    <w:rsid w:val="00D35A10"/>
    <w:rsid w:val="00D365F5"/>
    <w:rsid w:val="00D41B20"/>
    <w:rsid w:val="00D41DEC"/>
    <w:rsid w:val="00D42041"/>
    <w:rsid w:val="00D42CCD"/>
    <w:rsid w:val="00D43890"/>
    <w:rsid w:val="00D44D4B"/>
    <w:rsid w:val="00D44F62"/>
    <w:rsid w:val="00D462E0"/>
    <w:rsid w:val="00D5083B"/>
    <w:rsid w:val="00D53FF4"/>
    <w:rsid w:val="00D54099"/>
    <w:rsid w:val="00D547EB"/>
    <w:rsid w:val="00D563D7"/>
    <w:rsid w:val="00D6248A"/>
    <w:rsid w:val="00D655A6"/>
    <w:rsid w:val="00D66567"/>
    <w:rsid w:val="00D6675D"/>
    <w:rsid w:val="00D66DDF"/>
    <w:rsid w:val="00D67455"/>
    <w:rsid w:val="00D72352"/>
    <w:rsid w:val="00D74335"/>
    <w:rsid w:val="00D74543"/>
    <w:rsid w:val="00D74AC5"/>
    <w:rsid w:val="00D74B74"/>
    <w:rsid w:val="00D750D0"/>
    <w:rsid w:val="00D76C8C"/>
    <w:rsid w:val="00D77163"/>
    <w:rsid w:val="00D77602"/>
    <w:rsid w:val="00D81792"/>
    <w:rsid w:val="00D81BF4"/>
    <w:rsid w:val="00D83B1D"/>
    <w:rsid w:val="00D83E58"/>
    <w:rsid w:val="00D84F12"/>
    <w:rsid w:val="00D86B3B"/>
    <w:rsid w:val="00D86F29"/>
    <w:rsid w:val="00D873A5"/>
    <w:rsid w:val="00D93A31"/>
    <w:rsid w:val="00D97412"/>
    <w:rsid w:val="00DA0E86"/>
    <w:rsid w:val="00DA2BD7"/>
    <w:rsid w:val="00DA67C9"/>
    <w:rsid w:val="00DB1833"/>
    <w:rsid w:val="00DB1A45"/>
    <w:rsid w:val="00DB47E6"/>
    <w:rsid w:val="00DB5DBE"/>
    <w:rsid w:val="00DC1BC8"/>
    <w:rsid w:val="00DC48A7"/>
    <w:rsid w:val="00DC4F97"/>
    <w:rsid w:val="00DC5825"/>
    <w:rsid w:val="00DD0080"/>
    <w:rsid w:val="00DD0402"/>
    <w:rsid w:val="00DD4F05"/>
    <w:rsid w:val="00DD7953"/>
    <w:rsid w:val="00DE39A6"/>
    <w:rsid w:val="00DE5C37"/>
    <w:rsid w:val="00DE6375"/>
    <w:rsid w:val="00DE6FFC"/>
    <w:rsid w:val="00DF0069"/>
    <w:rsid w:val="00DF506B"/>
    <w:rsid w:val="00DF592C"/>
    <w:rsid w:val="00DF74FA"/>
    <w:rsid w:val="00E01667"/>
    <w:rsid w:val="00E0476C"/>
    <w:rsid w:val="00E07160"/>
    <w:rsid w:val="00E07D3A"/>
    <w:rsid w:val="00E10EB0"/>
    <w:rsid w:val="00E13C8E"/>
    <w:rsid w:val="00E14B31"/>
    <w:rsid w:val="00E16794"/>
    <w:rsid w:val="00E1718B"/>
    <w:rsid w:val="00E2321B"/>
    <w:rsid w:val="00E25025"/>
    <w:rsid w:val="00E332BA"/>
    <w:rsid w:val="00E371D7"/>
    <w:rsid w:val="00E37B7D"/>
    <w:rsid w:val="00E4415A"/>
    <w:rsid w:val="00E448B1"/>
    <w:rsid w:val="00E45A4F"/>
    <w:rsid w:val="00E47FA5"/>
    <w:rsid w:val="00E52D78"/>
    <w:rsid w:val="00E53231"/>
    <w:rsid w:val="00E53CD4"/>
    <w:rsid w:val="00E5721A"/>
    <w:rsid w:val="00E60F34"/>
    <w:rsid w:val="00E6280C"/>
    <w:rsid w:val="00E63923"/>
    <w:rsid w:val="00E64165"/>
    <w:rsid w:val="00E65B5A"/>
    <w:rsid w:val="00E67145"/>
    <w:rsid w:val="00E720C9"/>
    <w:rsid w:val="00E72777"/>
    <w:rsid w:val="00E733A4"/>
    <w:rsid w:val="00E73E21"/>
    <w:rsid w:val="00E74D18"/>
    <w:rsid w:val="00E75F55"/>
    <w:rsid w:val="00E76EC2"/>
    <w:rsid w:val="00E80937"/>
    <w:rsid w:val="00E80F2C"/>
    <w:rsid w:val="00E81B94"/>
    <w:rsid w:val="00E81F85"/>
    <w:rsid w:val="00E84059"/>
    <w:rsid w:val="00E848D9"/>
    <w:rsid w:val="00E84A7B"/>
    <w:rsid w:val="00E85E1B"/>
    <w:rsid w:val="00E90F80"/>
    <w:rsid w:val="00E91A8E"/>
    <w:rsid w:val="00E929A3"/>
    <w:rsid w:val="00E92C63"/>
    <w:rsid w:val="00E93BB9"/>
    <w:rsid w:val="00E94D4A"/>
    <w:rsid w:val="00E95373"/>
    <w:rsid w:val="00E96A5A"/>
    <w:rsid w:val="00EA0DBB"/>
    <w:rsid w:val="00EA27A5"/>
    <w:rsid w:val="00EA4A8A"/>
    <w:rsid w:val="00EA512C"/>
    <w:rsid w:val="00EA7FEB"/>
    <w:rsid w:val="00EB2B01"/>
    <w:rsid w:val="00EB4C7B"/>
    <w:rsid w:val="00EB6635"/>
    <w:rsid w:val="00EB7649"/>
    <w:rsid w:val="00EC0E23"/>
    <w:rsid w:val="00EC2BA0"/>
    <w:rsid w:val="00EC5027"/>
    <w:rsid w:val="00EC70E6"/>
    <w:rsid w:val="00EC7F2F"/>
    <w:rsid w:val="00ED1DD8"/>
    <w:rsid w:val="00ED2172"/>
    <w:rsid w:val="00ED3D39"/>
    <w:rsid w:val="00ED7A78"/>
    <w:rsid w:val="00EE0869"/>
    <w:rsid w:val="00EE32B8"/>
    <w:rsid w:val="00EE5DC7"/>
    <w:rsid w:val="00EE620B"/>
    <w:rsid w:val="00EF1B62"/>
    <w:rsid w:val="00EF2FD7"/>
    <w:rsid w:val="00EF4FE6"/>
    <w:rsid w:val="00EF5D68"/>
    <w:rsid w:val="00F02A37"/>
    <w:rsid w:val="00F02BB1"/>
    <w:rsid w:val="00F02DBB"/>
    <w:rsid w:val="00F04798"/>
    <w:rsid w:val="00F04D3F"/>
    <w:rsid w:val="00F0576F"/>
    <w:rsid w:val="00F23EDB"/>
    <w:rsid w:val="00F24163"/>
    <w:rsid w:val="00F2487E"/>
    <w:rsid w:val="00F30580"/>
    <w:rsid w:val="00F329B6"/>
    <w:rsid w:val="00F32DB5"/>
    <w:rsid w:val="00F35010"/>
    <w:rsid w:val="00F354C5"/>
    <w:rsid w:val="00F35649"/>
    <w:rsid w:val="00F370AE"/>
    <w:rsid w:val="00F37FAF"/>
    <w:rsid w:val="00F40427"/>
    <w:rsid w:val="00F40612"/>
    <w:rsid w:val="00F418C7"/>
    <w:rsid w:val="00F4238B"/>
    <w:rsid w:val="00F424D0"/>
    <w:rsid w:val="00F42660"/>
    <w:rsid w:val="00F42F8B"/>
    <w:rsid w:val="00F43B95"/>
    <w:rsid w:val="00F44CCD"/>
    <w:rsid w:val="00F47C0B"/>
    <w:rsid w:val="00F50E31"/>
    <w:rsid w:val="00F50F43"/>
    <w:rsid w:val="00F511C7"/>
    <w:rsid w:val="00F51A14"/>
    <w:rsid w:val="00F52F4E"/>
    <w:rsid w:val="00F52FCD"/>
    <w:rsid w:val="00F532DF"/>
    <w:rsid w:val="00F54534"/>
    <w:rsid w:val="00F54671"/>
    <w:rsid w:val="00F555A5"/>
    <w:rsid w:val="00F6179C"/>
    <w:rsid w:val="00F61C7F"/>
    <w:rsid w:val="00F62561"/>
    <w:rsid w:val="00F63B26"/>
    <w:rsid w:val="00F71403"/>
    <w:rsid w:val="00F71E0B"/>
    <w:rsid w:val="00F74EF5"/>
    <w:rsid w:val="00F82D6D"/>
    <w:rsid w:val="00F84236"/>
    <w:rsid w:val="00F8590D"/>
    <w:rsid w:val="00F9043B"/>
    <w:rsid w:val="00F939B2"/>
    <w:rsid w:val="00F94002"/>
    <w:rsid w:val="00FA2993"/>
    <w:rsid w:val="00FB046C"/>
    <w:rsid w:val="00FB4D7B"/>
    <w:rsid w:val="00FB4EEB"/>
    <w:rsid w:val="00FB7498"/>
    <w:rsid w:val="00FC0A44"/>
    <w:rsid w:val="00FC1F02"/>
    <w:rsid w:val="00FC3E55"/>
    <w:rsid w:val="00FC4A50"/>
    <w:rsid w:val="00FC7F9F"/>
    <w:rsid w:val="00FD4268"/>
    <w:rsid w:val="00FD5761"/>
    <w:rsid w:val="00FD655D"/>
    <w:rsid w:val="00FE3549"/>
    <w:rsid w:val="00FF2327"/>
    <w:rsid w:val="00FF62B0"/>
    <w:rsid w:val="00FF70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5842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A26"/>
    <w:pPr>
      <w:spacing w:after="200"/>
    </w:pPr>
    <w:rPr>
      <w:rFonts w:ascii="Cambria" w:eastAsia="Cambria" w:hAnsi="Cambria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482"/>
    <w:pPr>
      <w:keepNext/>
      <w:keepLines/>
      <w:spacing w:before="480" w:after="16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A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6A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26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B56A26"/>
    <w:rPr>
      <w:rFonts w:ascii="Cambria" w:eastAsia="Cambria" w:hAnsi="Cambria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6A26"/>
    <w:rPr>
      <w:rFonts w:ascii="Cambria" w:eastAsia="Cambria" w:hAnsi="Cambria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26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56A26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56A26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B56A26"/>
    <w:rPr>
      <w:rFonts w:ascii="Cambria" w:eastAsia="Cambria" w:hAnsi="Cambria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56A26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B56A26"/>
    <w:rPr>
      <w:rFonts w:ascii="Cambria" w:eastAsia="Cambria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B56A26"/>
  </w:style>
  <w:style w:type="character" w:styleId="LineNumber">
    <w:name w:val="line number"/>
    <w:uiPriority w:val="99"/>
    <w:semiHidden/>
    <w:unhideWhenUsed/>
    <w:rsid w:val="00B56A26"/>
  </w:style>
  <w:style w:type="character" w:styleId="Hyperlink">
    <w:name w:val="Hyperlink"/>
    <w:uiPriority w:val="99"/>
    <w:unhideWhenUsed/>
    <w:rsid w:val="00B56A2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56A26"/>
    <w:pPr>
      <w:spacing w:before="100" w:beforeAutospacing="1" w:after="100" w:afterAutospacing="1"/>
    </w:pPr>
    <w:rPr>
      <w:rFonts w:ascii="Times New Roman" w:eastAsia="Times New Roman" w:hAnsi="Times New Roman"/>
      <w:lang w:val="ru-RU" w:eastAsia="ru-RU"/>
    </w:rPr>
  </w:style>
  <w:style w:type="paragraph" w:styleId="ListParagraph">
    <w:name w:val="List Paragraph"/>
    <w:basedOn w:val="Normal"/>
    <w:uiPriority w:val="34"/>
    <w:qFormat/>
    <w:rsid w:val="00B56A26"/>
    <w:pPr>
      <w:spacing w:line="276" w:lineRule="auto"/>
      <w:ind w:left="720"/>
      <w:contextualSpacing/>
    </w:pPr>
    <w:rPr>
      <w:rFonts w:ascii="Calibri" w:eastAsia="Calibri" w:hAnsi="Calibri"/>
      <w:sz w:val="22"/>
      <w:szCs w:val="22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43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4321"/>
    <w:rPr>
      <w:rFonts w:ascii="Courier" w:hAnsi="Courier" w:cs="Courier"/>
      <w:lang w:eastAsia="en-US"/>
    </w:rPr>
  </w:style>
  <w:style w:type="paragraph" w:customStyle="1" w:styleId="Body">
    <w:name w:val="Body"/>
    <w:rsid w:val="00501E9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customStyle="1" w:styleId="Default">
    <w:name w:val="Default"/>
    <w:rsid w:val="00501E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US"/>
    </w:rPr>
  </w:style>
  <w:style w:type="table" w:styleId="TableGrid">
    <w:name w:val="Table Grid"/>
    <w:basedOn w:val="TableNormal"/>
    <w:uiPriority w:val="59"/>
    <w:rsid w:val="00C00688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1748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02A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A17">
    <w:name w:val="A17"/>
    <w:uiPriority w:val="99"/>
    <w:rsid w:val="002B1946"/>
    <w:rPr>
      <w:rFonts w:cs="Minion"/>
      <w:color w:val="221E1F"/>
      <w:sz w:val="9"/>
      <w:szCs w:val="9"/>
    </w:rPr>
  </w:style>
  <w:style w:type="character" w:customStyle="1" w:styleId="tgc">
    <w:name w:val="_tgc"/>
    <w:basedOn w:val="DefaultParagraphFont"/>
    <w:rsid w:val="001C355F"/>
  </w:style>
  <w:style w:type="paragraph" w:styleId="Revision">
    <w:name w:val="Revision"/>
    <w:hidden/>
    <w:uiPriority w:val="99"/>
    <w:semiHidden/>
    <w:rsid w:val="002164B4"/>
    <w:rPr>
      <w:rFonts w:ascii="Cambria" w:eastAsia="Cambria" w:hAnsi="Cambria" w:cs="Times New Roman"/>
      <w:lang w:val="en-US" w:eastAsia="en-US"/>
    </w:rPr>
  </w:style>
  <w:style w:type="character" w:customStyle="1" w:styleId="st">
    <w:name w:val="st"/>
    <w:basedOn w:val="DefaultParagraphFont"/>
    <w:rsid w:val="0072058E"/>
  </w:style>
  <w:style w:type="paragraph" w:customStyle="1" w:styleId="EndNoteBibliographyTitle">
    <w:name w:val="EndNote Bibliography Title"/>
    <w:basedOn w:val="Normal"/>
    <w:rsid w:val="00B732DE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B732DE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A26"/>
    <w:pPr>
      <w:spacing w:after="200"/>
    </w:pPr>
    <w:rPr>
      <w:rFonts w:ascii="Cambria" w:eastAsia="Cambria" w:hAnsi="Cambria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482"/>
    <w:pPr>
      <w:keepNext/>
      <w:keepLines/>
      <w:spacing w:before="480" w:after="16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A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6A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26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B56A26"/>
    <w:rPr>
      <w:rFonts w:ascii="Cambria" w:eastAsia="Cambria" w:hAnsi="Cambria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6A26"/>
    <w:rPr>
      <w:rFonts w:ascii="Cambria" w:eastAsia="Cambria" w:hAnsi="Cambria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26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56A26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56A26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B56A26"/>
    <w:rPr>
      <w:rFonts w:ascii="Cambria" w:eastAsia="Cambria" w:hAnsi="Cambria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56A26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B56A26"/>
    <w:rPr>
      <w:rFonts w:ascii="Cambria" w:eastAsia="Cambria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B56A26"/>
  </w:style>
  <w:style w:type="character" w:styleId="LineNumber">
    <w:name w:val="line number"/>
    <w:uiPriority w:val="99"/>
    <w:semiHidden/>
    <w:unhideWhenUsed/>
    <w:rsid w:val="00B56A26"/>
  </w:style>
  <w:style w:type="character" w:styleId="Hyperlink">
    <w:name w:val="Hyperlink"/>
    <w:uiPriority w:val="99"/>
    <w:unhideWhenUsed/>
    <w:rsid w:val="00B56A2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56A26"/>
    <w:pPr>
      <w:spacing w:before="100" w:beforeAutospacing="1" w:after="100" w:afterAutospacing="1"/>
    </w:pPr>
    <w:rPr>
      <w:rFonts w:ascii="Times New Roman" w:eastAsia="Times New Roman" w:hAnsi="Times New Roman"/>
      <w:lang w:val="ru-RU" w:eastAsia="ru-RU"/>
    </w:rPr>
  </w:style>
  <w:style w:type="paragraph" w:styleId="ListParagraph">
    <w:name w:val="List Paragraph"/>
    <w:basedOn w:val="Normal"/>
    <w:uiPriority w:val="34"/>
    <w:qFormat/>
    <w:rsid w:val="00B56A26"/>
    <w:pPr>
      <w:spacing w:line="276" w:lineRule="auto"/>
      <w:ind w:left="720"/>
      <w:contextualSpacing/>
    </w:pPr>
    <w:rPr>
      <w:rFonts w:ascii="Calibri" w:eastAsia="Calibri" w:hAnsi="Calibri"/>
      <w:sz w:val="22"/>
      <w:szCs w:val="22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43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4321"/>
    <w:rPr>
      <w:rFonts w:ascii="Courier" w:hAnsi="Courier" w:cs="Courier"/>
      <w:lang w:eastAsia="en-US"/>
    </w:rPr>
  </w:style>
  <w:style w:type="paragraph" w:customStyle="1" w:styleId="Body">
    <w:name w:val="Body"/>
    <w:rsid w:val="00501E9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customStyle="1" w:styleId="Default">
    <w:name w:val="Default"/>
    <w:rsid w:val="00501E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US"/>
    </w:rPr>
  </w:style>
  <w:style w:type="table" w:styleId="TableGrid">
    <w:name w:val="Table Grid"/>
    <w:basedOn w:val="TableNormal"/>
    <w:uiPriority w:val="59"/>
    <w:rsid w:val="00C00688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1748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02A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A17">
    <w:name w:val="A17"/>
    <w:uiPriority w:val="99"/>
    <w:rsid w:val="002B1946"/>
    <w:rPr>
      <w:rFonts w:cs="Minion"/>
      <w:color w:val="221E1F"/>
      <w:sz w:val="9"/>
      <w:szCs w:val="9"/>
    </w:rPr>
  </w:style>
  <w:style w:type="character" w:customStyle="1" w:styleId="tgc">
    <w:name w:val="_tgc"/>
    <w:basedOn w:val="DefaultParagraphFont"/>
    <w:rsid w:val="001C355F"/>
  </w:style>
  <w:style w:type="paragraph" w:styleId="Revision">
    <w:name w:val="Revision"/>
    <w:hidden/>
    <w:uiPriority w:val="99"/>
    <w:semiHidden/>
    <w:rsid w:val="002164B4"/>
    <w:rPr>
      <w:rFonts w:ascii="Cambria" w:eastAsia="Cambria" w:hAnsi="Cambria" w:cs="Times New Roman"/>
      <w:lang w:val="en-US" w:eastAsia="en-US"/>
    </w:rPr>
  </w:style>
  <w:style w:type="character" w:customStyle="1" w:styleId="st">
    <w:name w:val="st"/>
    <w:basedOn w:val="DefaultParagraphFont"/>
    <w:rsid w:val="0072058E"/>
  </w:style>
  <w:style w:type="paragraph" w:customStyle="1" w:styleId="EndNoteBibliographyTitle">
    <w:name w:val="EndNote Bibliography Title"/>
    <w:basedOn w:val="Normal"/>
    <w:rsid w:val="00B732DE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B732D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74D255-593E-4A4D-938C-013699893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8</Characters>
  <Application>Microsoft Macintosh Word</Application>
  <DocSecurity>0</DocSecurity>
  <Lines>18</Lines>
  <Paragraphs>5</Paragraphs>
  <ScaleCrop>false</ScaleCrop>
  <Company>MRC Mitochondrial Biology Unit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rphy</dc:creator>
  <cp:keywords/>
  <dc:description/>
  <cp:lastModifiedBy>Helena Cocheme</cp:lastModifiedBy>
  <cp:revision>2</cp:revision>
  <cp:lastPrinted>2017-03-14T18:57:00Z</cp:lastPrinted>
  <dcterms:created xsi:type="dcterms:W3CDTF">2017-03-16T00:49:00Z</dcterms:created>
  <dcterms:modified xsi:type="dcterms:W3CDTF">2017-03-1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49409e-a1c2-3a55-8716-76bbb4ae6c7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